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2342F7" w14:textId="1E38206D" w:rsidR="003C6930" w:rsidRPr="00E94859" w:rsidRDefault="00DD4CCD" w:rsidP="00E94859">
      <w:pPr>
        <w:spacing w:line="240" w:lineRule="auto"/>
        <w:jc w:val="center"/>
        <w:rPr>
          <w:b/>
          <w:bCs/>
          <w:sz w:val="22"/>
        </w:rPr>
      </w:pPr>
      <w:r w:rsidRPr="00E94859">
        <w:rPr>
          <w:b/>
          <w:bCs/>
          <w:sz w:val="22"/>
        </w:rPr>
        <w:t>Heterogeneity in happiness:</w:t>
      </w:r>
      <w:r w:rsidR="003C6930" w:rsidRPr="00E94859">
        <w:rPr>
          <w:b/>
          <w:bCs/>
          <w:sz w:val="22"/>
        </w:rPr>
        <w:t xml:space="preserve"> A </w:t>
      </w:r>
      <w:r w:rsidRPr="00E94859">
        <w:rPr>
          <w:b/>
          <w:bCs/>
          <w:sz w:val="22"/>
        </w:rPr>
        <w:t>latent profile analysis of single emerging adults</w:t>
      </w:r>
    </w:p>
    <w:p w14:paraId="185A4D47" w14:textId="6CEBFB48" w:rsidR="00E94859" w:rsidRPr="00E94859" w:rsidRDefault="00E94859" w:rsidP="00E94859">
      <w:pPr>
        <w:spacing w:line="240" w:lineRule="auto"/>
        <w:jc w:val="center"/>
        <w:rPr>
          <w:sz w:val="22"/>
        </w:rPr>
      </w:pPr>
      <w:r w:rsidRPr="00E94859">
        <w:rPr>
          <w:rFonts w:eastAsia="Calibri" w:cs="Calibri"/>
          <w:sz w:val="22"/>
        </w:rPr>
        <w:t>Lisa C. Walsh, Calen Horton, Reed Kaufman, Anthony Rodriguez, and Victor A. Kaufman</w:t>
      </w:r>
    </w:p>
    <w:p w14:paraId="00AD2AF6" w14:textId="77777777" w:rsidR="00E94859" w:rsidRDefault="00E94859" w:rsidP="00E94859">
      <w:pPr>
        <w:spacing w:line="240" w:lineRule="auto"/>
        <w:rPr>
          <w:rFonts w:cstheme="minorHAnsi"/>
          <w:b/>
          <w:bCs/>
          <w:color w:val="000000" w:themeColor="text1"/>
          <w:sz w:val="22"/>
        </w:rPr>
      </w:pPr>
    </w:p>
    <w:p w14:paraId="4A587DF1" w14:textId="7AED679F" w:rsidR="004F33C0" w:rsidRPr="00E94859" w:rsidRDefault="004F33C0" w:rsidP="00E94859">
      <w:pPr>
        <w:spacing w:line="240" w:lineRule="auto"/>
        <w:rPr>
          <w:rFonts w:cstheme="minorHAnsi"/>
          <w:b/>
          <w:bCs/>
          <w:color w:val="000000" w:themeColor="text1"/>
          <w:sz w:val="22"/>
        </w:rPr>
      </w:pPr>
      <w:r w:rsidRPr="00E94859">
        <w:rPr>
          <w:rFonts w:cstheme="minorHAnsi"/>
          <w:b/>
          <w:bCs/>
          <w:color w:val="000000" w:themeColor="text1"/>
          <w:sz w:val="22"/>
        </w:rPr>
        <w:t>Table S1</w:t>
      </w:r>
    </w:p>
    <w:p w14:paraId="373E8EE8" w14:textId="07F10FF2" w:rsidR="004F33C0" w:rsidRPr="00E94859" w:rsidRDefault="004F33C0" w:rsidP="00E94859">
      <w:pPr>
        <w:spacing w:line="240" w:lineRule="auto"/>
        <w:rPr>
          <w:rFonts w:cstheme="minorHAnsi"/>
          <w:i/>
          <w:iCs/>
          <w:color w:val="000000" w:themeColor="text1"/>
          <w:sz w:val="22"/>
        </w:rPr>
      </w:pPr>
      <w:r w:rsidRPr="00E94859">
        <w:rPr>
          <w:rFonts w:cstheme="minorHAnsi"/>
          <w:i/>
          <w:iCs/>
          <w:color w:val="000000" w:themeColor="text1"/>
          <w:sz w:val="22"/>
        </w:rPr>
        <w:t>One-Way ANOVA Post Hoc Tests</w:t>
      </w:r>
    </w:p>
    <w:tbl>
      <w:tblPr>
        <w:tblW w:w="6221" w:type="dxa"/>
        <w:tblLayout w:type="fixed"/>
        <w:tblLook w:val="04A0" w:firstRow="1" w:lastRow="0" w:firstColumn="1" w:lastColumn="0" w:noHBand="0" w:noVBand="1"/>
      </w:tblPr>
      <w:tblGrid>
        <w:gridCol w:w="1853"/>
        <w:gridCol w:w="932"/>
        <w:gridCol w:w="815"/>
        <w:gridCol w:w="873"/>
        <w:gridCol w:w="874"/>
        <w:gridCol w:w="874"/>
      </w:tblGrid>
      <w:tr w:rsidR="004F33C0" w:rsidRPr="00EF53B6" w14:paraId="48DA5219" w14:textId="77777777" w:rsidTr="004F33C0">
        <w:trPr>
          <w:trHeight w:val="341"/>
        </w:trPr>
        <w:tc>
          <w:tcPr>
            <w:tcW w:w="18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FD2A27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470C23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A958D5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C1AD1C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DAD2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95%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875A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F33C0" w:rsidRPr="00EF53B6" w14:paraId="10C935E0" w14:textId="77777777" w:rsidTr="0084624E">
        <w:trPr>
          <w:trHeight w:val="20"/>
        </w:trPr>
        <w:tc>
          <w:tcPr>
            <w:tcW w:w="18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8C7114" w14:textId="6055739C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DB10F6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F53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</w:t>
            </w:r>
            <w:r w:rsidRPr="00EF53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</w:rPr>
              <w:t>Difference</w:t>
            </w:r>
            <w:proofErr w:type="spellEnd"/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26A196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11A07A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464FD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72F90C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B</w:t>
            </w:r>
          </w:p>
        </w:tc>
      </w:tr>
      <w:tr w:rsidR="004F33C0" w:rsidRPr="00EF53B6" w14:paraId="6B355E5E" w14:textId="77777777" w:rsidTr="0084624E">
        <w:trPr>
          <w:trHeight w:val="20"/>
        </w:trPr>
        <w:tc>
          <w:tcPr>
            <w:tcW w:w="1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973D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fe Satisfaction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AFD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8DA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D7E6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7948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9A1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F33C0" w:rsidRPr="00EF53B6" w14:paraId="57067631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722485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1 vs. 2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F00392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C5B840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3A62A4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E6FCE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81F7A6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</w:tr>
      <w:tr w:rsidR="004F33C0" w:rsidRPr="00EF53B6" w14:paraId="15F9A95E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F11C4E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1 vs. 3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D7A266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7DD02A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A79C12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1B3CF3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FE0B05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8</w:t>
            </w:r>
          </w:p>
        </w:tc>
      </w:tr>
      <w:tr w:rsidR="004F33C0" w:rsidRPr="00EF53B6" w14:paraId="42598D38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E33A04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1 vs. 4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356E24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CF27E1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39C38B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0F9F6A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6358F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9</w:t>
            </w:r>
          </w:p>
        </w:tc>
      </w:tr>
      <w:tr w:rsidR="004F33C0" w:rsidRPr="00EF53B6" w14:paraId="28711496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8B76BD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1 vs. 5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56D887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BD586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F671C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789E1C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5693C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6</w:t>
            </w:r>
          </w:p>
        </w:tc>
      </w:tr>
      <w:tr w:rsidR="004F33C0" w:rsidRPr="00EF53B6" w14:paraId="3A6E310E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2F94AA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2 vs. 3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66ECE3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9AA3F8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914353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D0A602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7D9948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</w:t>
            </w:r>
          </w:p>
        </w:tc>
      </w:tr>
      <w:tr w:rsidR="004F33C0" w:rsidRPr="00EF53B6" w14:paraId="7132519E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5CAE05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2 vs. 4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8CB7A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6F5B17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0642EA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4208BC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560CB5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3</w:t>
            </w:r>
          </w:p>
        </w:tc>
      </w:tr>
      <w:tr w:rsidR="004F33C0" w:rsidRPr="00EF53B6" w14:paraId="0DA290EF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7220BF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2 vs. 5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5F0D16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85ECB1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D62B21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4148E2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95F346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0</w:t>
            </w:r>
          </w:p>
        </w:tc>
      </w:tr>
      <w:tr w:rsidR="004F33C0" w:rsidRPr="00EF53B6" w14:paraId="25B837C1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9EE5C2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3 vs. 4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E12183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CF76DC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0F8858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EEA18A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B7F17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</w:t>
            </w:r>
          </w:p>
        </w:tc>
      </w:tr>
      <w:tr w:rsidR="004F33C0" w:rsidRPr="00EF53B6" w14:paraId="4B2F9996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3FBDCF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3 vs. 5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6167B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D5D10B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C177D9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1FAC67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25CCD3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6</w:t>
            </w:r>
          </w:p>
        </w:tc>
      </w:tr>
      <w:tr w:rsidR="004F33C0" w:rsidRPr="00EF53B6" w14:paraId="17750409" w14:textId="77777777" w:rsidTr="0084624E">
        <w:trPr>
          <w:trHeight w:val="20"/>
        </w:trPr>
        <w:tc>
          <w:tcPr>
            <w:tcW w:w="18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EEA6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4 vs. 5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74A5F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CDFE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5088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252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4341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</w:t>
            </w:r>
          </w:p>
        </w:tc>
      </w:tr>
      <w:tr w:rsidR="004F33C0" w:rsidRPr="00EF53B6" w14:paraId="241681AB" w14:textId="77777777" w:rsidTr="0084624E">
        <w:trPr>
          <w:trHeight w:val="20"/>
        </w:trPr>
        <w:tc>
          <w:tcPr>
            <w:tcW w:w="1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84A3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iend Satisfaction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6A55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284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019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D69A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A15F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F33C0" w:rsidRPr="00EF53B6" w14:paraId="2BCF9FF0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7953E4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Profile 1 vs. 2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941257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907C81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054618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5EC968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616795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23</w:t>
            </w:r>
          </w:p>
        </w:tc>
      </w:tr>
      <w:tr w:rsidR="004F33C0" w:rsidRPr="00EF53B6" w14:paraId="7ADE1398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3787BD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1 vs. 3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5F376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DE1B4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CA367C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9900E6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C446D4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0</w:t>
            </w:r>
          </w:p>
        </w:tc>
      </w:tr>
      <w:tr w:rsidR="004F33C0" w:rsidRPr="00EF53B6" w14:paraId="1B9C9E83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A2B3AB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1 vs. 4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D36DE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2D0FE4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C75BCC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195CE8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0DE1CF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</w:tr>
      <w:tr w:rsidR="004F33C0" w:rsidRPr="00EF53B6" w14:paraId="4141AAE4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79D909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1 vs. 5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88191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386E7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F37C1C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ED420B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0B9435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1</w:t>
            </w:r>
          </w:p>
        </w:tc>
      </w:tr>
      <w:tr w:rsidR="004F33C0" w:rsidRPr="00EF53B6" w14:paraId="115A6D28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45CD90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2 vs. 3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EBD3E6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2CD615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1D8799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E7B340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D480B5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0</w:t>
            </w:r>
          </w:p>
        </w:tc>
      </w:tr>
      <w:tr w:rsidR="004F33C0" w:rsidRPr="00EF53B6" w14:paraId="30508E0C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1A635C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2 vs. 4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62935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BC59EA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D214B1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7083FF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84A23B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</w:t>
            </w:r>
          </w:p>
        </w:tc>
      </w:tr>
      <w:tr w:rsidR="004F33C0" w:rsidRPr="00EF53B6" w14:paraId="61168281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662952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2 vs. 5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4BE2C9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483B78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1E4D94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92D838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7DB1B0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2</w:t>
            </w:r>
          </w:p>
        </w:tc>
      </w:tr>
      <w:tr w:rsidR="004F33C0" w:rsidRPr="00EF53B6" w14:paraId="53D59C69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997956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3 vs. 4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D0B65B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F079EF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827421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ADF992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4C2FE1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1</w:t>
            </w:r>
          </w:p>
        </w:tc>
      </w:tr>
      <w:tr w:rsidR="004F33C0" w:rsidRPr="00EF53B6" w14:paraId="309698E0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DE4189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3 vs. 5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84F2FF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6AEC64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FB844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0F8537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7689EF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3</w:t>
            </w:r>
          </w:p>
        </w:tc>
      </w:tr>
      <w:tr w:rsidR="004F33C0" w:rsidRPr="00EF53B6" w14:paraId="107F1037" w14:textId="77777777" w:rsidTr="0084624E">
        <w:trPr>
          <w:trHeight w:val="20"/>
        </w:trPr>
        <w:tc>
          <w:tcPr>
            <w:tcW w:w="18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9761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4 vs. 5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1B17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F355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E3A3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2C34C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27B4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0</w:t>
            </w:r>
          </w:p>
        </w:tc>
      </w:tr>
      <w:tr w:rsidR="004F33C0" w:rsidRPr="00EF53B6" w14:paraId="5AA2324F" w14:textId="77777777" w:rsidTr="0084624E">
        <w:trPr>
          <w:trHeight w:val="20"/>
        </w:trPr>
        <w:tc>
          <w:tcPr>
            <w:tcW w:w="1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D010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 Satisfaction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FDF5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7B7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624B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C90F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4147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F33C0" w:rsidRPr="00EF53B6" w14:paraId="34E28EB3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70E1BC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1 vs. 2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90A563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25BABB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7963C2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F502C8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78B5C7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</w:t>
            </w:r>
          </w:p>
        </w:tc>
      </w:tr>
      <w:tr w:rsidR="004F33C0" w:rsidRPr="00EF53B6" w14:paraId="7540141C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894915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1 vs. 3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C5A597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6E482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D3DAA2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777576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E1E5F8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0</w:t>
            </w:r>
          </w:p>
        </w:tc>
      </w:tr>
      <w:tr w:rsidR="004F33C0" w:rsidRPr="00EF53B6" w14:paraId="1603132D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507F25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1 vs. 4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2A6EF4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EF6F89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96E65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10408C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890EA2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4</w:t>
            </w:r>
          </w:p>
        </w:tc>
      </w:tr>
      <w:tr w:rsidR="004F33C0" w:rsidRPr="00EF53B6" w14:paraId="5C8E1B5F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037347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1 vs. 5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6A1AA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8E14F3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C6674C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75B137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1C6653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4</w:t>
            </w:r>
          </w:p>
        </w:tc>
      </w:tr>
      <w:tr w:rsidR="004F33C0" w:rsidRPr="00EF53B6" w14:paraId="23ED7E7D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BD0592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2 vs. 3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8B9625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0BD6B1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38288F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78AAC7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3C49F2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</w:t>
            </w:r>
          </w:p>
        </w:tc>
      </w:tr>
      <w:tr w:rsidR="004F33C0" w:rsidRPr="00EF53B6" w14:paraId="4E37557E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1A5661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2 vs. 4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70AEB7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EB7667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2A11A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F505E5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EFF92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1</w:t>
            </w:r>
          </w:p>
        </w:tc>
      </w:tr>
      <w:tr w:rsidR="004F33C0" w:rsidRPr="00EF53B6" w14:paraId="7B9CE922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D79F4F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2 vs. 5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07800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C85134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E039F7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1C9F28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12A6F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2</w:t>
            </w:r>
          </w:p>
        </w:tc>
      </w:tr>
      <w:tr w:rsidR="004F33C0" w:rsidRPr="00EF53B6" w14:paraId="2B1CC5D6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A8CA84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3 vs. 4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6E0BE2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CAC674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2C1274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CCBC77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66F047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4F33C0" w:rsidRPr="00EF53B6" w14:paraId="2AD2F80A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DE67E8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3 vs. 5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44D57F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BF350A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629A8B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CFC57F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D894D8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1</w:t>
            </w:r>
          </w:p>
        </w:tc>
      </w:tr>
      <w:tr w:rsidR="004F33C0" w:rsidRPr="00EF53B6" w14:paraId="02B07A5E" w14:textId="77777777" w:rsidTr="0084624E">
        <w:trPr>
          <w:trHeight w:val="20"/>
        </w:trPr>
        <w:tc>
          <w:tcPr>
            <w:tcW w:w="18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5BBD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4 vs. 5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6621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0595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203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886B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5CEB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</w:t>
            </w:r>
          </w:p>
        </w:tc>
      </w:tr>
      <w:tr w:rsidR="004F33C0" w:rsidRPr="00EF53B6" w14:paraId="189CB80B" w14:textId="77777777" w:rsidTr="0084624E">
        <w:trPr>
          <w:trHeight w:val="20"/>
        </w:trPr>
        <w:tc>
          <w:tcPr>
            <w:tcW w:w="1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1734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lf-Esteem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026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0CF5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C20F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95FC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CAE7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F33C0" w:rsidRPr="00EF53B6" w14:paraId="4772F0EC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4D3358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1 vs. 2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B79D65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1E1125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849008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9669B5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6226AF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3</w:t>
            </w:r>
          </w:p>
        </w:tc>
      </w:tr>
      <w:tr w:rsidR="004F33C0" w:rsidRPr="00EF53B6" w14:paraId="0A993430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917669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1 vs. 3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786A78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994CA4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1E219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FC95C6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0A8B93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4</w:t>
            </w:r>
          </w:p>
        </w:tc>
      </w:tr>
      <w:tr w:rsidR="004F33C0" w:rsidRPr="00EF53B6" w14:paraId="323705B5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73C83D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1 vs. 4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D5ABD9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2E5597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962659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49E96B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8C737C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8</w:t>
            </w:r>
          </w:p>
        </w:tc>
      </w:tr>
      <w:tr w:rsidR="004F33C0" w:rsidRPr="00EF53B6" w14:paraId="46395079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E2CA4C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1 vs. 5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777B69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C62EA8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F8AFC2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7B7F51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D01819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6</w:t>
            </w:r>
          </w:p>
        </w:tc>
      </w:tr>
      <w:tr w:rsidR="004F33C0" w:rsidRPr="00EF53B6" w14:paraId="4C3E973A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D1002F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Pr="00EF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ofile 2 vs. 3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00D6D4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3E4EFF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694729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275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DB9E0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4B2E5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28</w:t>
            </w:r>
          </w:p>
        </w:tc>
      </w:tr>
      <w:tr w:rsidR="004F33C0" w:rsidRPr="00EF53B6" w14:paraId="30BFAC2E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3C6610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2 vs. 4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242D0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E16998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9CE18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85EFA8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47EF9A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3</w:t>
            </w:r>
          </w:p>
        </w:tc>
      </w:tr>
      <w:tr w:rsidR="004F33C0" w:rsidRPr="00EF53B6" w14:paraId="7D1E933D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3D3442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2 vs. 5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0A8FC1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39DFC3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4A3765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3C0BB0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992B4A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2</w:t>
            </w:r>
          </w:p>
        </w:tc>
      </w:tr>
      <w:tr w:rsidR="004F33C0" w:rsidRPr="00EF53B6" w14:paraId="199310E0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0397CE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3 vs. 4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E36B11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8F2B9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8907F7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037815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227FF0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0</w:t>
            </w:r>
          </w:p>
        </w:tc>
      </w:tr>
      <w:tr w:rsidR="004F33C0" w:rsidRPr="00EF53B6" w14:paraId="54ABBAA7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FB306D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3 vs. 5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7D9146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3B15C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C03E8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2C8255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90F248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9</w:t>
            </w:r>
          </w:p>
        </w:tc>
      </w:tr>
      <w:tr w:rsidR="004F33C0" w:rsidRPr="00EF53B6" w14:paraId="4EE7DAA6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24744E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Pr="00EF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ofile 4 vs. 5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8EB3CC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945C53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A68D01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7C49B1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23B51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31</w:t>
            </w:r>
          </w:p>
        </w:tc>
      </w:tr>
      <w:tr w:rsidR="004F33C0" w:rsidRPr="00EF53B6" w14:paraId="2326256C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BBE63A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7C0354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E98998F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48004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4085D4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5AF999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F33C0" w:rsidRPr="00EF53B6" w14:paraId="06EC16E0" w14:textId="77777777" w:rsidTr="0084624E">
        <w:trPr>
          <w:trHeight w:val="20"/>
        </w:trPr>
        <w:tc>
          <w:tcPr>
            <w:tcW w:w="18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76549D" w14:textId="0E55DDF0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Table 5 continued)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98BD3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A09B76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78D097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E6F8B7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E03F61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F33C0" w:rsidRPr="00EF53B6" w14:paraId="46E27B0A" w14:textId="77777777" w:rsidTr="0084624E">
        <w:trPr>
          <w:trHeight w:val="377"/>
        </w:trPr>
        <w:tc>
          <w:tcPr>
            <w:tcW w:w="1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36506A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B7BF77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38DA40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198E90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7EE9F7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95%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I</w:t>
            </w:r>
          </w:p>
        </w:tc>
      </w:tr>
      <w:tr w:rsidR="004F33C0" w:rsidRPr="00EF53B6" w14:paraId="4853C60E" w14:textId="77777777" w:rsidTr="0084624E">
        <w:trPr>
          <w:trHeight w:val="197"/>
        </w:trPr>
        <w:tc>
          <w:tcPr>
            <w:tcW w:w="18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9709BE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ariabl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amp; </w:t>
            </w: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5DB96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F53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</w:t>
            </w:r>
            <w:r w:rsidRPr="00EF53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</w:rPr>
              <w:t>Difference</w:t>
            </w:r>
            <w:proofErr w:type="spellEnd"/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9F9118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8E2149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9F9FA6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BC6AA3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B</w:t>
            </w:r>
          </w:p>
        </w:tc>
      </w:tr>
      <w:tr w:rsidR="004F33C0" w:rsidRPr="00EF53B6" w14:paraId="2E67F8A2" w14:textId="77777777" w:rsidTr="0084624E">
        <w:trPr>
          <w:trHeight w:val="20"/>
        </w:trPr>
        <w:tc>
          <w:tcPr>
            <w:tcW w:w="1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F4EE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roticism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333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90C4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6E5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EAB5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0470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F33C0" w:rsidRPr="00EF53B6" w14:paraId="2C7F2B2A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BA1E50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1 vs. 2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29DD7F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232355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0F57AF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A3AC52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166DC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4</w:t>
            </w:r>
          </w:p>
        </w:tc>
      </w:tr>
      <w:tr w:rsidR="004F33C0" w:rsidRPr="00EF53B6" w14:paraId="0EE37B04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A7ADFF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1 vs. 3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CACAE8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D6F3C1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522C46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794855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D8A29F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0</w:t>
            </w:r>
          </w:p>
        </w:tc>
      </w:tr>
      <w:tr w:rsidR="004F33C0" w:rsidRPr="00EF53B6" w14:paraId="7E295807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F30658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1 vs. 4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473928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54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688F8B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57A36F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25AE4A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78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9C4C56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30</w:t>
            </w:r>
          </w:p>
        </w:tc>
      </w:tr>
      <w:tr w:rsidR="004F33C0" w:rsidRPr="00EF53B6" w14:paraId="42768248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230E1D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1 vs. 5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E134E5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B6FE2C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41B4A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BD30C1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54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044922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0</w:t>
            </w:r>
          </w:p>
        </w:tc>
      </w:tr>
      <w:tr w:rsidR="004F33C0" w:rsidRPr="00EF53B6" w14:paraId="3305CBCA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70D155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2 vs. 3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1B872B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1D3592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9CD74F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FCF786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B0930B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</w:t>
            </w:r>
          </w:p>
        </w:tc>
      </w:tr>
      <w:tr w:rsidR="004F33C0" w:rsidRPr="00EF53B6" w14:paraId="2CC974A7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67C01B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2 vs. 4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41765F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66D496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F63797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BF5F12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AEE665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9</w:t>
            </w:r>
          </w:p>
        </w:tc>
      </w:tr>
      <w:tr w:rsidR="004F33C0" w:rsidRPr="00EF53B6" w14:paraId="149DAF0F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8CFAD7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2 vs. 5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7FF196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63B50C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2577FC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78C44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0FC24C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8</w:t>
            </w:r>
          </w:p>
        </w:tc>
      </w:tr>
      <w:tr w:rsidR="004F33C0" w:rsidRPr="00EF53B6" w14:paraId="7D62F632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5196F0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3 vs. 4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182969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F99224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682DA4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ABE01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C1BC56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5</w:t>
            </w:r>
          </w:p>
        </w:tc>
      </w:tr>
      <w:tr w:rsidR="004F33C0" w:rsidRPr="00EF53B6" w14:paraId="47BBB465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8BDCE4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3 vs. 5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A5F312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6A9DA7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2EFEA3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EB8D6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9D831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5</w:t>
            </w:r>
          </w:p>
        </w:tc>
      </w:tr>
      <w:tr w:rsidR="004F33C0" w:rsidRPr="00EF53B6" w14:paraId="26572FD0" w14:textId="77777777" w:rsidTr="0084624E">
        <w:trPr>
          <w:trHeight w:val="20"/>
        </w:trPr>
        <w:tc>
          <w:tcPr>
            <w:tcW w:w="18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5DC3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4 vs. 5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B7D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71B3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C6C1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B514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875F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</w:t>
            </w:r>
          </w:p>
        </w:tc>
      </w:tr>
      <w:tr w:rsidR="004F33C0" w:rsidRPr="00EF53B6" w14:paraId="1D73BCB0" w14:textId="77777777" w:rsidTr="0084624E">
        <w:trPr>
          <w:trHeight w:val="20"/>
        </w:trPr>
        <w:tc>
          <w:tcPr>
            <w:tcW w:w="1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1267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traversion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0370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A9A4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DD22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320C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E841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F33C0" w:rsidRPr="00EF53B6" w14:paraId="4E9DB8F8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1A72D1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Pr="00EF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ofile 1 vs. 2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B3B5B0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4DDADC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D1ED0F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073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8028B3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A6231C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53</w:t>
            </w:r>
          </w:p>
        </w:tc>
      </w:tr>
      <w:tr w:rsidR="004F33C0" w:rsidRPr="00EF53B6" w14:paraId="2E5A95F5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CDED18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1 vs. 3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0D73E1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23677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45FDB3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22AD51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5FEED7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</w:t>
            </w:r>
          </w:p>
        </w:tc>
      </w:tr>
      <w:tr w:rsidR="004F33C0" w:rsidRPr="00EF53B6" w14:paraId="26C452E1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37A866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1 vs. 4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444D70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5B893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ACFB45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30678B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014BC4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8</w:t>
            </w:r>
          </w:p>
        </w:tc>
      </w:tr>
      <w:tr w:rsidR="004F33C0" w:rsidRPr="00EF53B6" w14:paraId="033A6174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AC4FD0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1 vs. 5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7EC2B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01C73F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4575A9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BF8998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0E64B6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7</w:t>
            </w:r>
          </w:p>
        </w:tc>
      </w:tr>
      <w:tr w:rsidR="004F33C0" w:rsidRPr="00EF53B6" w14:paraId="5DFA4B3D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B94F9E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2 vs. 3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304E3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369C61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1A18D1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36F334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1CCD3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</w:t>
            </w:r>
          </w:p>
        </w:tc>
      </w:tr>
      <w:tr w:rsidR="004F33C0" w:rsidRPr="00EF53B6" w14:paraId="1E727551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255832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2 vs. 4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B56BBA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F2982F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C52634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577EA6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A24D0A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</w:t>
            </w:r>
          </w:p>
        </w:tc>
      </w:tr>
      <w:tr w:rsidR="004F33C0" w:rsidRPr="00EF53B6" w14:paraId="15BD6194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0B617E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2 vs. 5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A7FA09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300E3F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9F8510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C0B285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8D6DE2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7</w:t>
            </w:r>
          </w:p>
        </w:tc>
      </w:tr>
      <w:tr w:rsidR="004F33C0" w:rsidRPr="00EF53B6" w14:paraId="378A251C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552284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3 vs. 4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19DAD2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ECA553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8F1E5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8CE55A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476211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</w:t>
            </w:r>
          </w:p>
        </w:tc>
      </w:tr>
      <w:tr w:rsidR="004F33C0" w:rsidRPr="00EF53B6" w14:paraId="3916CA06" w14:textId="77777777" w:rsidTr="0084624E">
        <w:trPr>
          <w:trHeight w:val="2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BE6230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Profile 3 vs. 5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C99C10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74D65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50DC12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176533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921406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</w:tr>
      <w:tr w:rsidR="004F33C0" w:rsidRPr="00EF53B6" w14:paraId="53CE769C" w14:textId="77777777" w:rsidTr="0084624E">
        <w:trPr>
          <w:trHeight w:val="20"/>
        </w:trPr>
        <w:tc>
          <w:tcPr>
            <w:tcW w:w="18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12997" w14:textId="77777777" w:rsidR="004F33C0" w:rsidRPr="00EF53B6" w:rsidRDefault="004F33C0" w:rsidP="0084624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Pr="00EF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ofile 4 vs. 5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556E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330F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6E9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249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3E4D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CB77" w14:textId="77777777" w:rsidR="004F33C0" w:rsidRPr="00EF53B6" w:rsidRDefault="004F33C0" w:rsidP="0084624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3B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57</w:t>
            </w:r>
          </w:p>
        </w:tc>
      </w:tr>
    </w:tbl>
    <w:p w14:paraId="32A92B78" w14:textId="77777777" w:rsidR="004F33C0" w:rsidRPr="00475B40" w:rsidRDefault="004F33C0" w:rsidP="004F33C0">
      <w:pPr>
        <w:spacing w:line="240" w:lineRule="auto"/>
        <w:rPr>
          <w:rFonts w:cstheme="minorHAnsi"/>
          <w:color w:val="000000" w:themeColor="text1"/>
          <w:sz w:val="10"/>
          <w:szCs w:val="10"/>
        </w:rPr>
      </w:pPr>
    </w:p>
    <w:p w14:paraId="450329EE" w14:textId="77777777" w:rsidR="004F33C0" w:rsidRPr="00E94859" w:rsidRDefault="004F33C0" w:rsidP="00E94859">
      <w:pPr>
        <w:spacing w:line="240" w:lineRule="auto"/>
        <w:rPr>
          <w:sz w:val="22"/>
        </w:rPr>
      </w:pPr>
      <w:r w:rsidRPr="00E94859">
        <w:rPr>
          <w:i/>
          <w:iCs/>
          <w:sz w:val="22"/>
        </w:rPr>
        <w:t>Note.</w:t>
      </w:r>
      <w:r w:rsidRPr="00E94859">
        <w:rPr>
          <w:sz w:val="22"/>
        </w:rPr>
        <w:t xml:space="preserve"> One-way ANOVAs revealed significant mean differences between at least two groups for life satisfaction (</w:t>
      </w:r>
      <w:r w:rsidRPr="00E94859">
        <w:rPr>
          <w:i/>
          <w:iCs/>
          <w:sz w:val="22"/>
        </w:rPr>
        <w:t>F</w:t>
      </w:r>
      <w:r w:rsidRPr="00E94859">
        <w:rPr>
          <w:sz w:val="22"/>
        </w:rPr>
        <w:t xml:space="preserve">[4, 1068] = 144.66, </w:t>
      </w:r>
      <w:r w:rsidRPr="00E94859">
        <w:rPr>
          <w:i/>
          <w:iCs/>
          <w:sz w:val="22"/>
        </w:rPr>
        <w:t>p</w:t>
      </w:r>
      <w:r w:rsidRPr="00E94859">
        <w:rPr>
          <w:sz w:val="22"/>
        </w:rPr>
        <w:t xml:space="preserve"> &lt;.001), friend satisfaction (</w:t>
      </w:r>
      <w:r w:rsidRPr="00E94859">
        <w:rPr>
          <w:i/>
          <w:iCs/>
          <w:sz w:val="22"/>
        </w:rPr>
        <w:t>F</w:t>
      </w:r>
      <w:r w:rsidRPr="00E94859">
        <w:rPr>
          <w:sz w:val="22"/>
        </w:rPr>
        <w:t xml:space="preserve">[4, 1068] = 704.08, </w:t>
      </w:r>
      <w:r w:rsidRPr="00E94859">
        <w:rPr>
          <w:i/>
          <w:iCs/>
          <w:sz w:val="22"/>
        </w:rPr>
        <w:t>p</w:t>
      </w:r>
      <w:r w:rsidRPr="00E94859">
        <w:rPr>
          <w:sz w:val="22"/>
        </w:rPr>
        <w:t xml:space="preserve"> &lt;.001), family satisfaction (</w:t>
      </w:r>
      <w:r w:rsidRPr="00E94859">
        <w:rPr>
          <w:i/>
          <w:iCs/>
          <w:sz w:val="22"/>
        </w:rPr>
        <w:t>F</w:t>
      </w:r>
      <w:r w:rsidRPr="00E94859">
        <w:rPr>
          <w:sz w:val="22"/>
        </w:rPr>
        <w:t xml:space="preserve">[4, 1068] =208.94, </w:t>
      </w:r>
      <w:r w:rsidRPr="00E94859">
        <w:rPr>
          <w:i/>
          <w:iCs/>
          <w:sz w:val="22"/>
        </w:rPr>
        <w:t xml:space="preserve">p </w:t>
      </w:r>
      <w:r w:rsidRPr="00E94859">
        <w:rPr>
          <w:sz w:val="22"/>
        </w:rPr>
        <w:t>&lt;.001), self-esteem (</w:t>
      </w:r>
      <w:r w:rsidRPr="00E94859">
        <w:rPr>
          <w:i/>
          <w:iCs/>
          <w:sz w:val="22"/>
        </w:rPr>
        <w:t>F</w:t>
      </w:r>
      <w:r w:rsidRPr="00E94859">
        <w:rPr>
          <w:sz w:val="22"/>
        </w:rPr>
        <w:t xml:space="preserve">[4, 1068] = 250.80, </w:t>
      </w:r>
      <w:r w:rsidRPr="00E94859">
        <w:rPr>
          <w:i/>
          <w:iCs/>
          <w:sz w:val="22"/>
        </w:rPr>
        <w:t>p</w:t>
      </w:r>
      <w:r w:rsidRPr="00E94859">
        <w:rPr>
          <w:sz w:val="22"/>
        </w:rPr>
        <w:t xml:space="preserve"> &lt;.001), neuroticism (</w:t>
      </w:r>
      <w:r w:rsidRPr="00E94859">
        <w:rPr>
          <w:i/>
          <w:iCs/>
          <w:sz w:val="22"/>
        </w:rPr>
        <w:t>F</w:t>
      </w:r>
      <w:r w:rsidRPr="00E94859">
        <w:rPr>
          <w:sz w:val="22"/>
        </w:rPr>
        <w:t xml:space="preserve">[4, 1068] = 137.70, </w:t>
      </w:r>
      <w:r w:rsidRPr="00E94859">
        <w:rPr>
          <w:i/>
          <w:iCs/>
          <w:sz w:val="22"/>
        </w:rPr>
        <w:t>p</w:t>
      </w:r>
      <w:r w:rsidRPr="00E94859">
        <w:rPr>
          <w:sz w:val="22"/>
        </w:rPr>
        <w:t xml:space="preserve"> &lt;.001), and extraversion (</w:t>
      </w:r>
      <w:r w:rsidRPr="00E94859">
        <w:rPr>
          <w:i/>
          <w:iCs/>
          <w:sz w:val="22"/>
        </w:rPr>
        <w:t>F</w:t>
      </w:r>
      <w:r w:rsidRPr="00E94859">
        <w:rPr>
          <w:sz w:val="22"/>
        </w:rPr>
        <w:t xml:space="preserve">[4, 1068] = 61.07, </w:t>
      </w:r>
      <w:r w:rsidRPr="00E94859">
        <w:rPr>
          <w:i/>
          <w:iCs/>
          <w:sz w:val="22"/>
        </w:rPr>
        <w:t>p</w:t>
      </w:r>
      <w:r w:rsidRPr="00E94859">
        <w:rPr>
          <w:sz w:val="22"/>
        </w:rPr>
        <w:t xml:space="preserve"> &lt;.001). Bonferroni-corrected post hoc tests revealed that all profile mean differences were significantly different from each other with five exceptions. </w:t>
      </w:r>
      <w:r w:rsidRPr="00E94859">
        <w:rPr>
          <w:b/>
          <w:bCs/>
          <w:sz w:val="22"/>
        </w:rPr>
        <w:t>Bold</w:t>
      </w:r>
      <w:r w:rsidRPr="00E94859">
        <w:rPr>
          <w:sz w:val="22"/>
        </w:rPr>
        <w:t xml:space="preserve"> values indicate nonsignificant post hoc comparisons. CI = confidence interval; LB = lower bound; UB = upper bound</w:t>
      </w:r>
      <w:r w:rsidR="00104DA4" w:rsidRPr="00E94859">
        <w:rPr>
          <w:sz w:val="22"/>
        </w:rPr>
        <w:t>.</w:t>
      </w:r>
    </w:p>
    <w:p w14:paraId="6DD141C3" w14:textId="42F9ED28" w:rsidR="002B2106" w:rsidRPr="00A1586F" w:rsidRDefault="002B2106" w:rsidP="00104DA4">
      <w:pPr>
        <w:rPr>
          <w:rFonts w:eastAsia="Calibri" w:cs="Times New Roman"/>
          <w:color w:val="000000" w:themeColor="text1"/>
          <w:szCs w:val="24"/>
        </w:rPr>
      </w:pPr>
    </w:p>
    <w:sectPr w:rsidR="002B2106" w:rsidRPr="00A1586F" w:rsidSect="00E94859">
      <w:headerReference w:type="even" r:id="rId7"/>
      <w:head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00AF4A" w14:textId="77777777" w:rsidR="002E7998" w:rsidRDefault="002E7998" w:rsidP="00DD4CCD">
      <w:pPr>
        <w:spacing w:line="240" w:lineRule="auto"/>
      </w:pPr>
      <w:r>
        <w:separator/>
      </w:r>
    </w:p>
  </w:endnote>
  <w:endnote w:type="continuationSeparator" w:id="0">
    <w:p w14:paraId="3E5694F2" w14:textId="77777777" w:rsidR="002E7998" w:rsidRDefault="002E7998" w:rsidP="00DD4C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639C99" w14:textId="77777777" w:rsidR="002E7998" w:rsidRDefault="002E7998" w:rsidP="00DD4CCD">
      <w:pPr>
        <w:spacing w:line="240" w:lineRule="auto"/>
      </w:pPr>
      <w:r>
        <w:separator/>
      </w:r>
    </w:p>
  </w:footnote>
  <w:footnote w:type="continuationSeparator" w:id="0">
    <w:p w14:paraId="5883E4E0" w14:textId="77777777" w:rsidR="002E7998" w:rsidRDefault="002E7998" w:rsidP="00DD4CC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90262791"/>
      <w:docPartObj>
        <w:docPartGallery w:val="Page Numbers (Top of Page)"/>
        <w:docPartUnique/>
      </w:docPartObj>
    </w:sdtPr>
    <w:sdtContent>
      <w:p w14:paraId="465CED56" w14:textId="7197BE9C" w:rsidR="00DD4CCD" w:rsidRDefault="00DD4CCD" w:rsidP="00CF03E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A131CC" w14:textId="77777777" w:rsidR="00DD4CCD" w:rsidRDefault="00DD4CCD" w:rsidP="00DD4CC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91731409"/>
      <w:docPartObj>
        <w:docPartGallery w:val="Page Numbers (Top of Page)"/>
        <w:docPartUnique/>
      </w:docPartObj>
    </w:sdtPr>
    <w:sdtContent>
      <w:p w14:paraId="37F1A9ED" w14:textId="31B83845" w:rsidR="00DD4CCD" w:rsidRDefault="00DD4CCD" w:rsidP="00CF03E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281CBE1" w14:textId="77777777" w:rsidR="00DD4CCD" w:rsidRDefault="00DD4CCD" w:rsidP="00DD4CCD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A68EBC" w14:textId="77777777" w:rsidR="00DD4CCD" w:rsidRDefault="00DD4CCD" w:rsidP="00DD4CC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05B67374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4222C01"/>
    <w:multiLevelType w:val="hybridMultilevel"/>
    <w:tmpl w:val="A016F2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384F62"/>
    <w:multiLevelType w:val="hybridMultilevel"/>
    <w:tmpl w:val="4D5C1F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E47678"/>
    <w:multiLevelType w:val="hybridMultilevel"/>
    <w:tmpl w:val="4FF28E78"/>
    <w:lvl w:ilvl="0" w:tplc="EA405E7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75A2836"/>
    <w:multiLevelType w:val="hybridMultilevel"/>
    <w:tmpl w:val="62C213D4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11200AC"/>
    <w:multiLevelType w:val="hybridMultilevel"/>
    <w:tmpl w:val="E7763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491B42"/>
    <w:multiLevelType w:val="hybridMultilevel"/>
    <w:tmpl w:val="D66EB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E65523"/>
    <w:multiLevelType w:val="hybridMultilevel"/>
    <w:tmpl w:val="D09EB7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9C2AE6"/>
    <w:multiLevelType w:val="hybridMultilevel"/>
    <w:tmpl w:val="B0B0E0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B04DF0"/>
    <w:multiLevelType w:val="hybridMultilevel"/>
    <w:tmpl w:val="53D8FD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8CB03C7"/>
    <w:multiLevelType w:val="hybridMultilevel"/>
    <w:tmpl w:val="381850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4D767F"/>
    <w:multiLevelType w:val="hybridMultilevel"/>
    <w:tmpl w:val="2DB29104"/>
    <w:lvl w:ilvl="0" w:tplc="CF66F77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5C2A82"/>
    <w:multiLevelType w:val="hybridMultilevel"/>
    <w:tmpl w:val="E81C13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8C5E39"/>
    <w:multiLevelType w:val="hybridMultilevel"/>
    <w:tmpl w:val="11AAE9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052F18"/>
    <w:multiLevelType w:val="hybridMultilevel"/>
    <w:tmpl w:val="5B44A524"/>
    <w:lvl w:ilvl="0" w:tplc="4034594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732FCD"/>
    <w:multiLevelType w:val="hybridMultilevel"/>
    <w:tmpl w:val="6BC877F6"/>
    <w:lvl w:ilvl="0" w:tplc="542C95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39712F"/>
    <w:multiLevelType w:val="hybridMultilevel"/>
    <w:tmpl w:val="E8746E8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B594943"/>
    <w:multiLevelType w:val="hybridMultilevel"/>
    <w:tmpl w:val="9BBC2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FD3991"/>
    <w:multiLevelType w:val="hybridMultilevel"/>
    <w:tmpl w:val="62C213D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50F10538"/>
    <w:multiLevelType w:val="hybridMultilevel"/>
    <w:tmpl w:val="AF7A7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E34580"/>
    <w:multiLevelType w:val="hybridMultilevel"/>
    <w:tmpl w:val="30102376"/>
    <w:lvl w:ilvl="0" w:tplc="78B4FEB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26626A5"/>
    <w:multiLevelType w:val="hybridMultilevel"/>
    <w:tmpl w:val="6EA87B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AA5D36"/>
    <w:multiLevelType w:val="hybridMultilevel"/>
    <w:tmpl w:val="D03AD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B77F3A"/>
    <w:multiLevelType w:val="hybridMultilevel"/>
    <w:tmpl w:val="5C7A2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A8608A"/>
    <w:multiLevelType w:val="hybridMultilevel"/>
    <w:tmpl w:val="9BEE9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5765472">
    <w:abstractNumId w:val="0"/>
  </w:num>
  <w:num w:numId="2" w16cid:durableId="86120266">
    <w:abstractNumId w:val="17"/>
  </w:num>
  <w:num w:numId="3" w16cid:durableId="756832451">
    <w:abstractNumId w:val="20"/>
  </w:num>
  <w:num w:numId="4" w16cid:durableId="62914766">
    <w:abstractNumId w:val="14"/>
  </w:num>
  <w:num w:numId="5" w16cid:durableId="484394249">
    <w:abstractNumId w:val="3"/>
  </w:num>
  <w:num w:numId="6" w16cid:durableId="568808984">
    <w:abstractNumId w:val="1"/>
  </w:num>
  <w:num w:numId="7" w16cid:durableId="483550302">
    <w:abstractNumId w:val="7"/>
  </w:num>
  <w:num w:numId="8" w16cid:durableId="1214973340">
    <w:abstractNumId w:val="13"/>
  </w:num>
  <w:num w:numId="9" w16cid:durableId="1827740793">
    <w:abstractNumId w:val="18"/>
  </w:num>
  <w:num w:numId="10" w16cid:durableId="1960985179">
    <w:abstractNumId w:val="4"/>
  </w:num>
  <w:num w:numId="11" w16cid:durableId="1529027067">
    <w:abstractNumId w:val="8"/>
  </w:num>
  <w:num w:numId="12" w16cid:durableId="1874032054">
    <w:abstractNumId w:val="2"/>
  </w:num>
  <w:num w:numId="13" w16cid:durableId="167600724">
    <w:abstractNumId w:val="5"/>
  </w:num>
  <w:num w:numId="14" w16cid:durableId="227571487">
    <w:abstractNumId w:val="10"/>
  </w:num>
  <w:num w:numId="15" w16cid:durableId="811363843">
    <w:abstractNumId w:val="24"/>
  </w:num>
  <w:num w:numId="16" w16cid:durableId="920483071">
    <w:abstractNumId w:val="6"/>
  </w:num>
  <w:num w:numId="17" w16cid:durableId="1020551911">
    <w:abstractNumId w:val="16"/>
  </w:num>
  <w:num w:numId="18" w16cid:durableId="174153014">
    <w:abstractNumId w:val="21"/>
  </w:num>
  <w:num w:numId="19" w16cid:durableId="547031771">
    <w:abstractNumId w:val="12"/>
  </w:num>
  <w:num w:numId="20" w16cid:durableId="894394758">
    <w:abstractNumId w:val="19"/>
  </w:num>
  <w:num w:numId="21" w16cid:durableId="447550928">
    <w:abstractNumId w:val="11"/>
  </w:num>
  <w:num w:numId="22" w16cid:durableId="282660450">
    <w:abstractNumId w:val="15"/>
  </w:num>
  <w:num w:numId="23" w16cid:durableId="1788234524">
    <w:abstractNumId w:val="22"/>
  </w:num>
  <w:num w:numId="24" w16cid:durableId="1145700810">
    <w:abstractNumId w:val="9"/>
  </w:num>
  <w:num w:numId="25" w16cid:durableId="120687242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E00"/>
    <w:rsid w:val="000023E0"/>
    <w:rsid w:val="00004CD6"/>
    <w:rsid w:val="000148F8"/>
    <w:rsid w:val="00015677"/>
    <w:rsid w:val="00016B97"/>
    <w:rsid w:val="00023673"/>
    <w:rsid w:val="0002714C"/>
    <w:rsid w:val="000313ED"/>
    <w:rsid w:val="000351E2"/>
    <w:rsid w:val="00041562"/>
    <w:rsid w:val="000420D2"/>
    <w:rsid w:val="00042178"/>
    <w:rsid w:val="00047599"/>
    <w:rsid w:val="0004781E"/>
    <w:rsid w:val="00057B97"/>
    <w:rsid w:val="000606FA"/>
    <w:rsid w:val="00061305"/>
    <w:rsid w:val="0006520B"/>
    <w:rsid w:val="00065879"/>
    <w:rsid w:val="00071CA0"/>
    <w:rsid w:val="0007510D"/>
    <w:rsid w:val="00076E47"/>
    <w:rsid w:val="00080FB4"/>
    <w:rsid w:val="000810EC"/>
    <w:rsid w:val="000846B3"/>
    <w:rsid w:val="00092523"/>
    <w:rsid w:val="000927DC"/>
    <w:rsid w:val="00092AAC"/>
    <w:rsid w:val="000939E0"/>
    <w:rsid w:val="0009644C"/>
    <w:rsid w:val="000975AB"/>
    <w:rsid w:val="000A0AB3"/>
    <w:rsid w:val="000A1060"/>
    <w:rsid w:val="000A1243"/>
    <w:rsid w:val="000A4C3A"/>
    <w:rsid w:val="000A6040"/>
    <w:rsid w:val="000A727E"/>
    <w:rsid w:val="000B4495"/>
    <w:rsid w:val="000B6A58"/>
    <w:rsid w:val="000C101F"/>
    <w:rsid w:val="000D4AE4"/>
    <w:rsid w:val="000E142B"/>
    <w:rsid w:val="00101EB0"/>
    <w:rsid w:val="001037A3"/>
    <w:rsid w:val="00104D1B"/>
    <w:rsid w:val="00104DA4"/>
    <w:rsid w:val="001138BF"/>
    <w:rsid w:val="00113DDB"/>
    <w:rsid w:val="00114DDC"/>
    <w:rsid w:val="001150C3"/>
    <w:rsid w:val="0013279B"/>
    <w:rsid w:val="00135698"/>
    <w:rsid w:val="001535D6"/>
    <w:rsid w:val="001542B8"/>
    <w:rsid w:val="0016227C"/>
    <w:rsid w:val="00162590"/>
    <w:rsid w:val="0016522F"/>
    <w:rsid w:val="0016734F"/>
    <w:rsid w:val="00176BFB"/>
    <w:rsid w:val="001810A9"/>
    <w:rsid w:val="0018437A"/>
    <w:rsid w:val="00187D65"/>
    <w:rsid w:val="00193825"/>
    <w:rsid w:val="00196E84"/>
    <w:rsid w:val="0019789F"/>
    <w:rsid w:val="001A7B2B"/>
    <w:rsid w:val="001B3D5A"/>
    <w:rsid w:val="001B522E"/>
    <w:rsid w:val="001B6E3A"/>
    <w:rsid w:val="001D15A2"/>
    <w:rsid w:val="001D2823"/>
    <w:rsid w:val="001D5977"/>
    <w:rsid w:val="001D7C13"/>
    <w:rsid w:val="001E1AEB"/>
    <w:rsid w:val="001E2103"/>
    <w:rsid w:val="001E7D45"/>
    <w:rsid w:val="00200105"/>
    <w:rsid w:val="002019F4"/>
    <w:rsid w:val="00213AEA"/>
    <w:rsid w:val="00214A71"/>
    <w:rsid w:val="00221107"/>
    <w:rsid w:val="00233DA6"/>
    <w:rsid w:val="00233E71"/>
    <w:rsid w:val="0023688B"/>
    <w:rsid w:val="002414E3"/>
    <w:rsid w:val="002432D8"/>
    <w:rsid w:val="00246A37"/>
    <w:rsid w:val="002536F3"/>
    <w:rsid w:val="00255C3E"/>
    <w:rsid w:val="002569B2"/>
    <w:rsid w:val="00263146"/>
    <w:rsid w:val="002928FB"/>
    <w:rsid w:val="002A3531"/>
    <w:rsid w:val="002B2106"/>
    <w:rsid w:val="002B4449"/>
    <w:rsid w:val="002C08E7"/>
    <w:rsid w:val="002C3049"/>
    <w:rsid w:val="002C3626"/>
    <w:rsid w:val="002C75DA"/>
    <w:rsid w:val="002D0DAF"/>
    <w:rsid w:val="002D3549"/>
    <w:rsid w:val="002D40BB"/>
    <w:rsid w:val="002E1623"/>
    <w:rsid w:val="002E3224"/>
    <w:rsid w:val="002E4E0A"/>
    <w:rsid w:val="002E7998"/>
    <w:rsid w:val="002F0D17"/>
    <w:rsid w:val="002F48C7"/>
    <w:rsid w:val="002F59C3"/>
    <w:rsid w:val="00304E7A"/>
    <w:rsid w:val="00306FAC"/>
    <w:rsid w:val="00311491"/>
    <w:rsid w:val="00312B66"/>
    <w:rsid w:val="00312DA1"/>
    <w:rsid w:val="00332635"/>
    <w:rsid w:val="00334F4E"/>
    <w:rsid w:val="003403F3"/>
    <w:rsid w:val="0034381E"/>
    <w:rsid w:val="00364E6E"/>
    <w:rsid w:val="00365D56"/>
    <w:rsid w:val="003664D1"/>
    <w:rsid w:val="0037098B"/>
    <w:rsid w:val="00377782"/>
    <w:rsid w:val="00385BC6"/>
    <w:rsid w:val="00391DCB"/>
    <w:rsid w:val="00394C9A"/>
    <w:rsid w:val="00397348"/>
    <w:rsid w:val="003A0186"/>
    <w:rsid w:val="003A5D6D"/>
    <w:rsid w:val="003B2179"/>
    <w:rsid w:val="003B5B86"/>
    <w:rsid w:val="003B6CB2"/>
    <w:rsid w:val="003C6930"/>
    <w:rsid w:val="003E521B"/>
    <w:rsid w:val="003F1313"/>
    <w:rsid w:val="003F3C26"/>
    <w:rsid w:val="003F7AA6"/>
    <w:rsid w:val="00400BDE"/>
    <w:rsid w:val="00404982"/>
    <w:rsid w:val="0040565E"/>
    <w:rsid w:val="0041144C"/>
    <w:rsid w:val="00430C2E"/>
    <w:rsid w:val="00431F8C"/>
    <w:rsid w:val="0043545D"/>
    <w:rsid w:val="0044645E"/>
    <w:rsid w:val="00446AFC"/>
    <w:rsid w:val="00451399"/>
    <w:rsid w:val="004600F0"/>
    <w:rsid w:val="00463BB9"/>
    <w:rsid w:val="00471F1A"/>
    <w:rsid w:val="00472A2A"/>
    <w:rsid w:val="00472C6A"/>
    <w:rsid w:val="00475B40"/>
    <w:rsid w:val="00483E5E"/>
    <w:rsid w:val="00486009"/>
    <w:rsid w:val="00490AB3"/>
    <w:rsid w:val="0049131E"/>
    <w:rsid w:val="00494206"/>
    <w:rsid w:val="00497C74"/>
    <w:rsid w:val="004A3BA2"/>
    <w:rsid w:val="004A7D04"/>
    <w:rsid w:val="004C53D6"/>
    <w:rsid w:val="004D422E"/>
    <w:rsid w:val="004D5053"/>
    <w:rsid w:val="004D5628"/>
    <w:rsid w:val="004E075B"/>
    <w:rsid w:val="004E2D02"/>
    <w:rsid w:val="004F2C17"/>
    <w:rsid w:val="004F33C0"/>
    <w:rsid w:val="00506DEB"/>
    <w:rsid w:val="00517FDB"/>
    <w:rsid w:val="005225F8"/>
    <w:rsid w:val="005270F4"/>
    <w:rsid w:val="00532D44"/>
    <w:rsid w:val="00532FF6"/>
    <w:rsid w:val="00535593"/>
    <w:rsid w:val="00541080"/>
    <w:rsid w:val="00541114"/>
    <w:rsid w:val="00546224"/>
    <w:rsid w:val="00551AD5"/>
    <w:rsid w:val="00561421"/>
    <w:rsid w:val="005731BD"/>
    <w:rsid w:val="00573262"/>
    <w:rsid w:val="00577222"/>
    <w:rsid w:val="00581181"/>
    <w:rsid w:val="0058275E"/>
    <w:rsid w:val="00590914"/>
    <w:rsid w:val="00592833"/>
    <w:rsid w:val="005A1E59"/>
    <w:rsid w:val="005B40E8"/>
    <w:rsid w:val="005B5279"/>
    <w:rsid w:val="005B7C3F"/>
    <w:rsid w:val="005C44FA"/>
    <w:rsid w:val="005D40EF"/>
    <w:rsid w:val="00602EED"/>
    <w:rsid w:val="00610479"/>
    <w:rsid w:val="00612C73"/>
    <w:rsid w:val="00616E9D"/>
    <w:rsid w:val="00620BED"/>
    <w:rsid w:val="00633DB1"/>
    <w:rsid w:val="0064066C"/>
    <w:rsid w:val="00640750"/>
    <w:rsid w:val="0064085B"/>
    <w:rsid w:val="00643545"/>
    <w:rsid w:val="006474FF"/>
    <w:rsid w:val="00656FC4"/>
    <w:rsid w:val="00660C3D"/>
    <w:rsid w:val="006613A2"/>
    <w:rsid w:val="006677A5"/>
    <w:rsid w:val="00673BBC"/>
    <w:rsid w:val="006743F1"/>
    <w:rsid w:val="0068233C"/>
    <w:rsid w:val="00684892"/>
    <w:rsid w:val="00686893"/>
    <w:rsid w:val="00693634"/>
    <w:rsid w:val="00697571"/>
    <w:rsid w:val="006A110A"/>
    <w:rsid w:val="006B2EBA"/>
    <w:rsid w:val="006B3786"/>
    <w:rsid w:val="006C2072"/>
    <w:rsid w:val="006C272F"/>
    <w:rsid w:val="006C5921"/>
    <w:rsid w:val="006D1472"/>
    <w:rsid w:val="006D1A04"/>
    <w:rsid w:val="006D6410"/>
    <w:rsid w:val="006E3AE9"/>
    <w:rsid w:val="006E3DAC"/>
    <w:rsid w:val="006E41E3"/>
    <w:rsid w:val="006E65E0"/>
    <w:rsid w:val="006E65E8"/>
    <w:rsid w:val="006F29A1"/>
    <w:rsid w:val="006F34EC"/>
    <w:rsid w:val="00703777"/>
    <w:rsid w:val="00703831"/>
    <w:rsid w:val="00711B96"/>
    <w:rsid w:val="00717A44"/>
    <w:rsid w:val="007314B2"/>
    <w:rsid w:val="00750EA0"/>
    <w:rsid w:val="00751BDF"/>
    <w:rsid w:val="00752C0A"/>
    <w:rsid w:val="00756F71"/>
    <w:rsid w:val="007573CB"/>
    <w:rsid w:val="00760CA8"/>
    <w:rsid w:val="007635F8"/>
    <w:rsid w:val="007657E7"/>
    <w:rsid w:val="00765A31"/>
    <w:rsid w:val="00771412"/>
    <w:rsid w:val="00772822"/>
    <w:rsid w:val="00794800"/>
    <w:rsid w:val="007A651E"/>
    <w:rsid w:val="007E3048"/>
    <w:rsid w:val="007E6020"/>
    <w:rsid w:val="007F15ED"/>
    <w:rsid w:val="007F2AB4"/>
    <w:rsid w:val="00800764"/>
    <w:rsid w:val="00812904"/>
    <w:rsid w:val="008129A0"/>
    <w:rsid w:val="00814854"/>
    <w:rsid w:val="00827544"/>
    <w:rsid w:val="00837882"/>
    <w:rsid w:val="0084033D"/>
    <w:rsid w:val="008424C1"/>
    <w:rsid w:val="00843A22"/>
    <w:rsid w:val="00844B0F"/>
    <w:rsid w:val="008461FC"/>
    <w:rsid w:val="0084652E"/>
    <w:rsid w:val="008500EC"/>
    <w:rsid w:val="008516F7"/>
    <w:rsid w:val="00851706"/>
    <w:rsid w:val="00852E00"/>
    <w:rsid w:val="00853657"/>
    <w:rsid w:val="00860F2C"/>
    <w:rsid w:val="00861552"/>
    <w:rsid w:val="008638F1"/>
    <w:rsid w:val="00864539"/>
    <w:rsid w:val="00864DDC"/>
    <w:rsid w:val="0087117C"/>
    <w:rsid w:val="00877054"/>
    <w:rsid w:val="00880510"/>
    <w:rsid w:val="0088235B"/>
    <w:rsid w:val="00882D2F"/>
    <w:rsid w:val="0089398E"/>
    <w:rsid w:val="0089672C"/>
    <w:rsid w:val="008B00AA"/>
    <w:rsid w:val="008B2897"/>
    <w:rsid w:val="008B5BCD"/>
    <w:rsid w:val="008D7859"/>
    <w:rsid w:val="008E1A95"/>
    <w:rsid w:val="008E3837"/>
    <w:rsid w:val="008E5D65"/>
    <w:rsid w:val="008E6A0C"/>
    <w:rsid w:val="008F0A58"/>
    <w:rsid w:val="008F5291"/>
    <w:rsid w:val="009014A3"/>
    <w:rsid w:val="00903F2D"/>
    <w:rsid w:val="009067D4"/>
    <w:rsid w:val="009234E1"/>
    <w:rsid w:val="00927556"/>
    <w:rsid w:val="00930548"/>
    <w:rsid w:val="00932169"/>
    <w:rsid w:val="009378CE"/>
    <w:rsid w:val="009425B3"/>
    <w:rsid w:val="00943B67"/>
    <w:rsid w:val="009515F1"/>
    <w:rsid w:val="00981357"/>
    <w:rsid w:val="00981DE1"/>
    <w:rsid w:val="00983912"/>
    <w:rsid w:val="0099438C"/>
    <w:rsid w:val="00996F7A"/>
    <w:rsid w:val="00997BD9"/>
    <w:rsid w:val="009A00C5"/>
    <w:rsid w:val="009A11AE"/>
    <w:rsid w:val="009A2C1B"/>
    <w:rsid w:val="009A6158"/>
    <w:rsid w:val="009B56C9"/>
    <w:rsid w:val="009B77CE"/>
    <w:rsid w:val="009C2641"/>
    <w:rsid w:val="009C5E29"/>
    <w:rsid w:val="009D7CF0"/>
    <w:rsid w:val="009E579D"/>
    <w:rsid w:val="009E5C32"/>
    <w:rsid w:val="009F30D6"/>
    <w:rsid w:val="009F4100"/>
    <w:rsid w:val="009F692F"/>
    <w:rsid w:val="009F77D3"/>
    <w:rsid w:val="00A0742D"/>
    <w:rsid w:val="00A1476C"/>
    <w:rsid w:val="00A14AF3"/>
    <w:rsid w:val="00A1586F"/>
    <w:rsid w:val="00A16562"/>
    <w:rsid w:val="00A2394E"/>
    <w:rsid w:val="00A24BE3"/>
    <w:rsid w:val="00A26D51"/>
    <w:rsid w:val="00A33DC6"/>
    <w:rsid w:val="00A355D9"/>
    <w:rsid w:val="00A365CC"/>
    <w:rsid w:val="00A44600"/>
    <w:rsid w:val="00A546B4"/>
    <w:rsid w:val="00A7653C"/>
    <w:rsid w:val="00A812D2"/>
    <w:rsid w:val="00A81B64"/>
    <w:rsid w:val="00A82037"/>
    <w:rsid w:val="00A94257"/>
    <w:rsid w:val="00A94F82"/>
    <w:rsid w:val="00AA1FAA"/>
    <w:rsid w:val="00AB3AD0"/>
    <w:rsid w:val="00AC36BF"/>
    <w:rsid w:val="00AC4025"/>
    <w:rsid w:val="00AC53F9"/>
    <w:rsid w:val="00AE2299"/>
    <w:rsid w:val="00AE5333"/>
    <w:rsid w:val="00AF0998"/>
    <w:rsid w:val="00AF65E7"/>
    <w:rsid w:val="00AF7041"/>
    <w:rsid w:val="00B05AB9"/>
    <w:rsid w:val="00B05F5B"/>
    <w:rsid w:val="00B10A3C"/>
    <w:rsid w:val="00B14D46"/>
    <w:rsid w:val="00B30CEB"/>
    <w:rsid w:val="00B31075"/>
    <w:rsid w:val="00B40363"/>
    <w:rsid w:val="00B414F0"/>
    <w:rsid w:val="00B42474"/>
    <w:rsid w:val="00B45954"/>
    <w:rsid w:val="00B6077B"/>
    <w:rsid w:val="00B637F6"/>
    <w:rsid w:val="00B76161"/>
    <w:rsid w:val="00B8629E"/>
    <w:rsid w:val="00B87CC9"/>
    <w:rsid w:val="00BB0877"/>
    <w:rsid w:val="00BB1FA9"/>
    <w:rsid w:val="00BD20B1"/>
    <w:rsid w:val="00BD77BD"/>
    <w:rsid w:val="00BE2B59"/>
    <w:rsid w:val="00BE3E7F"/>
    <w:rsid w:val="00BF16A3"/>
    <w:rsid w:val="00BF28D9"/>
    <w:rsid w:val="00C12743"/>
    <w:rsid w:val="00C16B70"/>
    <w:rsid w:val="00C23352"/>
    <w:rsid w:val="00C24C99"/>
    <w:rsid w:val="00C25552"/>
    <w:rsid w:val="00C312B0"/>
    <w:rsid w:val="00C3587B"/>
    <w:rsid w:val="00C373BD"/>
    <w:rsid w:val="00C4518B"/>
    <w:rsid w:val="00C469C2"/>
    <w:rsid w:val="00C5166D"/>
    <w:rsid w:val="00C6341E"/>
    <w:rsid w:val="00C65B0E"/>
    <w:rsid w:val="00C65BBD"/>
    <w:rsid w:val="00C7096C"/>
    <w:rsid w:val="00C76465"/>
    <w:rsid w:val="00C814DE"/>
    <w:rsid w:val="00C84012"/>
    <w:rsid w:val="00C9794C"/>
    <w:rsid w:val="00CA2053"/>
    <w:rsid w:val="00CB38DB"/>
    <w:rsid w:val="00CB5F5B"/>
    <w:rsid w:val="00CB65E8"/>
    <w:rsid w:val="00CC2E37"/>
    <w:rsid w:val="00CD0969"/>
    <w:rsid w:val="00CD28CD"/>
    <w:rsid w:val="00CE36CD"/>
    <w:rsid w:val="00CE6989"/>
    <w:rsid w:val="00CF3BC7"/>
    <w:rsid w:val="00D05CBC"/>
    <w:rsid w:val="00D16C31"/>
    <w:rsid w:val="00D2266C"/>
    <w:rsid w:val="00D24448"/>
    <w:rsid w:val="00D27A08"/>
    <w:rsid w:val="00D27EE7"/>
    <w:rsid w:val="00D37B88"/>
    <w:rsid w:val="00D42F3E"/>
    <w:rsid w:val="00D4514E"/>
    <w:rsid w:val="00D55F03"/>
    <w:rsid w:val="00D60F66"/>
    <w:rsid w:val="00D6151C"/>
    <w:rsid w:val="00D63E33"/>
    <w:rsid w:val="00D71545"/>
    <w:rsid w:val="00D825B7"/>
    <w:rsid w:val="00D837A6"/>
    <w:rsid w:val="00D900ED"/>
    <w:rsid w:val="00D92A94"/>
    <w:rsid w:val="00DA37B3"/>
    <w:rsid w:val="00DA67AB"/>
    <w:rsid w:val="00DA6D40"/>
    <w:rsid w:val="00DB6E5D"/>
    <w:rsid w:val="00DC0E9A"/>
    <w:rsid w:val="00DC25F5"/>
    <w:rsid w:val="00DD27E2"/>
    <w:rsid w:val="00DD4CCD"/>
    <w:rsid w:val="00DD5553"/>
    <w:rsid w:val="00DF0D81"/>
    <w:rsid w:val="00DF12FB"/>
    <w:rsid w:val="00DF44C4"/>
    <w:rsid w:val="00DF5921"/>
    <w:rsid w:val="00E006C3"/>
    <w:rsid w:val="00E03D03"/>
    <w:rsid w:val="00E05B11"/>
    <w:rsid w:val="00E05F44"/>
    <w:rsid w:val="00E0654E"/>
    <w:rsid w:val="00E070A9"/>
    <w:rsid w:val="00E1071E"/>
    <w:rsid w:val="00E14856"/>
    <w:rsid w:val="00E15D1B"/>
    <w:rsid w:val="00E1625A"/>
    <w:rsid w:val="00E31DB4"/>
    <w:rsid w:val="00E37E45"/>
    <w:rsid w:val="00E47133"/>
    <w:rsid w:val="00E51E0A"/>
    <w:rsid w:val="00E520EC"/>
    <w:rsid w:val="00E65210"/>
    <w:rsid w:val="00E67ABE"/>
    <w:rsid w:val="00E8289D"/>
    <w:rsid w:val="00E91310"/>
    <w:rsid w:val="00E94859"/>
    <w:rsid w:val="00EA2BCB"/>
    <w:rsid w:val="00EB08A2"/>
    <w:rsid w:val="00EB1B5F"/>
    <w:rsid w:val="00EB7009"/>
    <w:rsid w:val="00EB715D"/>
    <w:rsid w:val="00EB7870"/>
    <w:rsid w:val="00EC57B4"/>
    <w:rsid w:val="00EC69CE"/>
    <w:rsid w:val="00ED0703"/>
    <w:rsid w:val="00EE6D83"/>
    <w:rsid w:val="00EF0F99"/>
    <w:rsid w:val="00EF1EE5"/>
    <w:rsid w:val="00EF436B"/>
    <w:rsid w:val="00EF53B6"/>
    <w:rsid w:val="00F07E24"/>
    <w:rsid w:val="00F12B5D"/>
    <w:rsid w:val="00F14A11"/>
    <w:rsid w:val="00F3488F"/>
    <w:rsid w:val="00F36785"/>
    <w:rsid w:val="00F378F8"/>
    <w:rsid w:val="00F42578"/>
    <w:rsid w:val="00F432E4"/>
    <w:rsid w:val="00F5774E"/>
    <w:rsid w:val="00F6204A"/>
    <w:rsid w:val="00F75018"/>
    <w:rsid w:val="00F76D60"/>
    <w:rsid w:val="00F81EAE"/>
    <w:rsid w:val="00F8390D"/>
    <w:rsid w:val="00F927E9"/>
    <w:rsid w:val="00F95281"/>
    <w:rsid w:val="00FA0E59"/>
    <w:rsid w:val="00FA4A08"/>
    <w:rsid w:val="00FB7EB8"/>
    <w:rsid w:val="00FC18E4"/>
    <w:rsid w:val="00FC6C9D"/>
    <w:rsid w:val="00FC7080"/>
    <w:rsid w:val="00FD0CBE"/>
    <w:rsid w:val="00FE049B"/>
    <w:rsid w:val="00FE06E1"/>
    <w:rsid w:val="00FE4A3C"/>
    <w:rsid w:val="00FE75F1"/>
    <w:rsid w:val="00FF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245B9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F2D"/>
    <w:pPr>
      <w:spacing w:line="480" w:lineRule="auto"/>
    </w:pPr>
    <w:rPr>
      <w:rFonts w:eastAsiaTheme="minorHAns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2E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5B0E"/>
    <w:pPr>
      <w:keepNext/>
      <w:keepLines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5B0E"/>
    <w:pPr>
      <w:keepNext/>
      <w:keepLines/>
      <w:outlineLvl w:val="2"/>
    </w:pPr>
    <w:rPr>
      <w:rFonts w:eastAsiaTheme="majorEastAsia" w:cstheme="majorBidi"/>
      <w:b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5B0E"/>
    <w:pPr>
      <w:keepNext/>
      <w:keepLines/>
      <w:spacing w:before="40"/>
      <w:outlineLvl w:val="3"/>
    </w:pPr>
    <w:rPr>
      <w:rFonts w:eastAsiaTheme="majorEastAsia" w:cstheme="majorBidi"/>
      <w:b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2E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65B0E"/>
    <w:rPr>
      <w:rFonts w:eastAsiaTheme="majorEastAsia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65B0E"/>
    <w:rPr>
      <w:rFonts w:eastAsiaTheme="majorEastAsia" w:cstheme="majorBidi"/>
      <w:b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C65B0E"/>
    <w:rPr>
      <w:rFonts w:eastAsiaTheme="majorEastAsia" w:cstheme="majorBidi"/>
      <w:b/>
      <w:iCs/>
      <w:color w:val="000000" w:themeColor="text1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C65B0E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5B0E"/>
    <w:rPr>
      <w:rFonts w:ascii="Calibri" w:eastAsiaTheme="minorHAnsi" w:hAnsi="Calibri" w:cs="Calibri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65B0E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5B0E"/>
    <w:rPr>
      <w:rFonts w:ascii="Calibri" w:eastAsiaTheme="minorHAnsi" w:hAnsi="Calibri" w:cs="Calibri"/>
      <w:noProof/>
      <w:szCs w:val="22"/>
    </w:rPr>
  </w:style>
  <w:style w:type="paragraph" w:styleId="Header">
    <w:name w:val="header"/>
    <w:basedOn w:val="Normal"/>
    <w:link w:val="HeaderChar"/>
    <w:uiPriority w:val="99"/>
    <w:unhideWhenUsed/>
    <w:rsid w:val="00C65B0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B0E"/>
    <w:rPr>
      <w:rFonts w:eastAsiaTheme="minorHAnsi"/>
      <w:szCs w:val="22"/>
    </w:rPr>
  </w:style>
  <w:style w:type="paragraph" w:styleId="Footer">
    <w:name w:val="footer"/>
    <w:basedOn w:val="Normal"/>
    <w:link w:val="FooterChar"/>
    <w:uiPriority w:val="99"/>
    <w:unhideWhenUsed/>
    <w:rsid w:val="00C65B0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B0E"/>
    <w:rPr>
      <w:rFonts w:eastAsiaTheme="minorHAnsi"/>
      <w:szCs w:val="22"/>
    </w:rPr>
  </w:style>
  <w:style w:type="character" w:styleId="Hyperlink">
    <w:name w:val="Hyperlink"/>
    <w:basedOn w:val="DefaultParagraphFont"/>
    <w:uiPriority w:val="99"/>
    <w:unhideWhenUsed/>
    <w:rsid w:val="00C65B0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B0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B0E"/>
    <w:rPr>
      <w:rFonts w:ascii="Segoe UI" w:eastAsiaTheme="minorHAns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65B0E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FooterText,Bullet List,cS List Paragraph,Response list,Response options"/>
    <w:basedOn w:val="Normal"/>
    <w:link w:val="ListParagraphChar"/>
    <w:uiPriority w:val="34"/>
    <w:qFormat/>
    <w:rsid w:val="00C65B0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65B0E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C65B0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65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5B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5B0E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B0E"/>
    <w:rPr>
      <w:rFonts w:eastAsia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65B0E"/>
    <w:rPr>
      <w:rFonts w:eastAsiaTheme="minorHAns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C65B0E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65B0E"/>
  </w:style>
  <w:style w:type="character" w:customStyle="1" w:styleId="apple-converted-space">
    <w:name w:val="apple-converted-space"/>
    <w:basedOn w:val="DefaultParagraphFont"/>
    <w:rsid w:val="00C65B0E"/>
  </w:style>
  <w:style w:type="character" w:customStyle="1" w:styleId="ListParagraphChar">
    <w:name w:val="List Paragraph Char"/>
    <w:aliases w:val="FooterText Char,Bullet List Char,cS List Paragraph Char,Response list Char,Response options Char"/>
    <w:link w:val="ListParagraph"/>
    <w:uiPriority w:val="34"/>
    <w:locked/>
    <w:rsid w:val="00C65B0E"/>
    <w:rPr>
      <w:rFonts w:eastAsiaTheme="minorHAnsi"/>
      <w:szCs w:val="22"/>
    </w:rPr>
  </w:style>
  <w:style w:type="character" w:styleId="Strong">
    <w:name w:val="Strong"/>
    <w:basedOn w:val="DefaultParagraphFont"/>
    <w:uiPriority w:val="22"/>
    <w:qFormat/>
    <w:rsid w:val="00C65B0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810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F33C0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33C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2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9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9733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8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599</Words>
  <Characters>341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3</cp:revision>
  <dcterms:created xsi:type="dcterms:W3CDTF">2023-06-11T01:52:00Z</dcterms:created>
  <dcterms:modified xsi:type="dcterms:W3CDTF">2024-09-07T00:57:00Z</dcterms:modified>
</cp:coreProperties>
</file>